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6CFC1DA" w:rsidR="00BB3F47" w:rsidRPr="00892E17" w:rsidRDefault="00B24A2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24A29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24A29" w:rsidRPr="00892E17" w:rsidRDefault="00B24A29" w:rsidP="00B24A29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24A29" w:rsidRPr="00892E17" w:rsidRDefault="00B24A29" w:rsidP="00B24A29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24A29" w:rsidRPr="00892E17" w:rsidRDefault="00B24A29" w:rsidP="00B24A29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182CCE81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CD4829">
              <w:rPr>
                <w:rFonts w:ascii="Arial" w:eastAsia="Calibri" w:hAnsi="Arial" w:cs="Arial"/>
              </w:rPr>
              <w:t>1</w:t>
            </w:r>
          </w:p>
        </w:tc>
      </w:tr>
      <w:tr w:rsidR="00B24A29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24A29" w:rsidRPr="00892E17" w:rsidRDefault="00B24A29" w:rsidP="00B24A29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24A29" w:rsidRPr="00892E17" w:rsidRDefault="00B24A29" w:rsidP="00B24A29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24A29" w:rsidRPr="00892E17" w:rsidRDefault="00B24A29" w:rsidP="00B24A29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24A29" w:rsidRPr="00892E17" w:rsidRDefault="00B24A29" w:rsidP="00B24A29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24A29" w:rsidRPr="00892E17" w:rsidRDefault="00B24A29" w:rsidP="00B24A29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09FAF439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CD4829">
              <w:rPr>
                <w:rFonts w:ascii="Arial" w:eastAsia="Calibri" w:hAnsi="Arial" w:cs="Arial"/>
              </w:rPr>
              <w:t>1</w:t>
            </w:r>
          </w:p>
        </w:tc>
      </w:tr>
      <w:tr w:rsidR="00B24A29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24A29" w:rsidRPr="00892E17" w:rsidRDefault="00B24A29" w:rsidP="00B24A29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7B77DB83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CD4829">
              <w:rPr>
                <w:rFonts w:ascii="Arial" w:eastAsia="Calibri" w:hAnsi="Arial" w:cs="Arial"/>
              </w:rPr>
              <w:t>1</w:t>
            </w:r>
          </w:p>
        </w:tc>
      </w:tr>
      <w:tr w:rsidR="00B24A29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24A29" w:rsidRPr="00892E17" w:rsidRDefault="00B24A29" w:rsidP="00B24A29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24A29" w:rsidRPr="00892E17" w:rsidRDefault="00B24A29" w:rsidP="00B24A29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24A29" w:rsidRPr="00892E17" w:rsidRDefault="00B24A29" w:rsidP="00B24A29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402D2242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CD4829"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0DE09532" w:rsidR="00BB3F47" w:rsidRPr="00892E17" w:rsidRDefault="00B24A2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50D3BB99" w:rsidR="00BB3F47" w:rsidRPr="00892E17" w:rsidRDefault="00B24A2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70CE6650" w:rsidR="00BB3F47" w:rsidRPr="00892E17" w:rsidRDefault="00B24A2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37C0C207" w:rsidR="00BB3F47" w:rsidRPr="00892E17" w:rsidRDefault="00B24A2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6B249CA2" w:rsidR="00BB3F47" w:rsidRPr="00892E17" w:rsidRDefault="00B24A2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24A29" w:rsidRPr="00892E17" w:rsidRDefault="00B24A29" w:rsidP="00B24A29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24A29" w:rsidRPr="00892E17" w:rsidRDefault="00B24A29" w:rsidP="00B24A29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792D7473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E7DB5"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24A29" w:rsidRPr="00892E17" w:rsidRDefault="00B24A29" w:rsidP="00B24A2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24A29" w:rsidRPr="00892E17" w:rsidRDefault="00B24A29" w:rsidP="00B24A2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24A29" w:rsidRPr="00892E17" w:rsidRDefault="00B24A29" w:rsidP="00B24A29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31DF2AF3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E7DB5"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24A29" w:rsidRPr="00892E17" w:rsidRDefault="00B24A29" w:rsidP="00B24A29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24A29" w:rsidRPr="00892E17" w:rsidRDefault="00B24A29" w:rsidP="00B24A29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24A29" w:rsidRPr="00892E17" w:rsidRDefault="00B24A29" w:rsidP="00B24A29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24A29" w:rsidRPr="00892E17" w:rsidRDefault="00B24A29" w:rsidP="00B24A29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08A88859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E7DB5"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24A29" w:rsidRPr="00892E17" w:rsidRDefault="00B24A29" w:rsidP="00B24A29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24A29" w:rsidRPr="00892E17" w:rsidRDefault="00B24A29" w:rsidP="00B24A29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7FE318B0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E7DB5"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24A29" w:rsidRPr="00892E17" w:rsidRDefault="00B24A29" w:rsidP="00B24A29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24A29" w:rsidRPr="00892E17" w:rsidRDefault="00B24A29" w:rsidP="00B24A29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24A29" w:rsidRPr="00892E17" w:rsidRDefault="00B24A29" w:rsidP="00B24A29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4C46BBFF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E7DB5"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24A29" w:rsidRPr="00892E17" w:rsidRDefault="00B24A29" w:rsidP="00B24A29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24A29" w:rsidRPr="00892E17" w:rsidRDefault="00B24A29" w:rsidP="00B24A29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24A29" w:rsidRPr="00892E17" w:rsidRDefault="00B24A29" w:rsidP="00B24A29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24A29" w:rsidRPr="00892E17" w:rsidRDefault="00B24A29" w:rsidP="00B24A29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340241B5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E7DB5"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24A29" w:rsidRPr="00892E17" w:rsidRDefault="00B24A29" w:rsidP="00B24A29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24A29" w:rsidRPr="00892E17" w:rsidRDefault="00B24A29" w:rsidP="00B24A29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24A29" w:rsidRPr="00892E17" w:rsidRDefault="00B24A29" w:rsidP="00B24A29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627BA3C4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E7DB5">
              <w:rPr>
                <w:rFonts w:ascii="Arial" w:eastAsia="Calibri" w:hAnsi="Arial" w:cs="Arial"/>
              </w:rPr>
              <w:t>2-4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24A29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24A29" w:rsidRPr="00892E17" w:rsidRDefault="00B24A29" w:rsidP="00B24A29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24A29" w:rsidRPr="00892E17" w:rsidRDefault="00B24A29" w:rsidP="00B24A29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38A56210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12565"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24A29" w:rsidRPr="00892E17" w:rsidRDefault="00B24A29" w:rsidP="00B24A29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24A29" w:rsidRPr="00892E17" w:rsidRDefault="00B24A29" w:rsidP="00B24A29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24A29" w:rsidRPr="00892E17" w:rsidRDefault="00B24A29" w:rsidP="00B24A29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24A29" w:rsidRPr="00892E17" w:rsidRDefault="00B24A29" w:rsidP="00B24A29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3BAFC19A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12565"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24A29" w:rsidRPr="00892E17" w:rsidRDefault="00B24A29" w:rsidP="00B24A29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24A29" w:rsidRPr="00892E17" w:rsidRDefault="00B24A29" w:rsidP="00B24A29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24A29" w:rsidRPr="00892E17" w:rsidRDefault="00B24A29" w:rsidP="00B24A29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60A2F6DA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12565"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24A29" w:rsidRPr="00892E17" w:rsidRDefault="00B24A29" w:rsidP="00B24A29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24A29" w:rsidRPr="00892E17" w:rsidRDefault="00B24A29" w:rsidP="00B24A29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24A29" w:rsidRPr="00892E17" w:rsidRDefault="00B24A29" w:rsidP="00B24A29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66E4F51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12565"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24A29" w:rsidRPr="00892E17" w:rsidRDefault="00B24A29" w:rsidP="00B24A29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24A29" w:rsidRPr="00892E17" w:rsidRDefault="00B24A29" w:rsidP="00B24A29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24A29" w:rsidRPr="00892E17" w:rsidRDefault="00B24A29" w:rsidP="00B24A29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789B62C5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12565"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24A29" w:rsidRPr="00892E17" w:rsidRDefault="00B24A29" w:rsidP="00B24A29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24A29" w:rsidRPr="00892E17" w:rsidRDefault="00B24A29" w:rsidP="00B24A29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24A29" w:rsidRPr="00892E17" w:rsidRDefault="00B24A29" w:rsidP="00B24A29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7C292396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12565"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24A29" w:rsidRPr="00892E17" w:rsidRDefault="00B24A29" w:rsidP="00B24A29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24A29" w:rsidRPr="00892E17" w:rsidRDefault="00B24A29" w:rsidP="00B24A29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24A29" w:rsidRPr="00892E17" w:rsidRDefault="00B24A29" w:rsidP="00B24A29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24A29" w:rsidRPr="00892E17" w:rsidRDefault="00B24A29" w:rsidP="00B24A29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24A29" w:rsidRPr="00892E17" w:rsidRDefault="00B24A29" w:rsidP="00B24A29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1D0800D0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E23B9">
              <w:rPr>
                <w:rFonts w:ascii="Arial" w:eastAsia="Calibri" w:hAnsi="Arial" w:cs="Arial"/>
              </w:rPr>
              <w:t>2-4</w:t>
            </w:r>
          </w:p>
        </w:tc>
      </w:tr>
      <w:tr w:rsidR="00B24A29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24A29" w:rsidRPr="00892E17" w:rsidRDefault="00B24A29" w:rsidP="00B24A29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24A29" w:rsidRPr="00892E17" w:rsidRDefault="00B24A29" w:rsidP="00B24A29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24A29" w:rsidRPr="00892E17" w:rsidRDefault="00B24A29" w:rsidP="00B24A29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24A29" w:rsidRPr="00892E17" w:rsidRDefault="00B24A29" w:rsidP="00B24A29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24A29" w:rsidRPr="00892E17" w:rsidRDefault="00B24A29" w:rsidP="00B24A29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5713F24B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E23B9">
              <w:rPr>
                <w:rFonts w:ascii="Arial" w:eastAsia="Calibri" w:hAnsi="Arial" w:cs="Arial"/>
              </w:rPr>
              <w:t>2-4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2CAAEAE8" w:rsidR="00BB3F47" w:rsidRPr="00892E17" w:rsidRDefault="00B24A2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3A02D7EB" w:rsidR="00BB3F47" w:rsidRPr="00892E17" w:rsidRDefault="00B24A2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24A29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24A29" w:rsidRPr="00892E17" w:rsidRDefault="00B24A29" w:rsidP="00B24A29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24A29" w:rsidRPr="00892E17" w:rsidRDefault="00B24A29" w:rsidP="00B24A29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24A29" w:rsidRPr="00892E17" w:rsidRDefault="00B24A29" w:rsidP="00B24A29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37DCA074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25976">
              <w:rPr>
                <w:rFonts w:ascii="Arial" w:eastAsia="Calibri" w:hAnsi="Arial" w:cs="Arial"/>
              </w:rPr>
              <w:lastRenderedPageBreak/>
              <w:t>4-5</w:t>
            </w:r>
          </w:p>
        </w:tc>
      </w:tr>
      <w:tr w:rsidR="00B24A29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24A29" w:rsidRPr="00892E17" w:rsidRDefault="00B24A29" w:rsidP="00B24A29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24A29" w:rsidRPr="00892E17" w:rsidRDefault="00B24A29" w:rsidP="00B24A29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24A29" w:rsidRPr="00892E17" w:rsidRDefault="00B24A29" w:rsidP="00B24A29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260466B2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25976">
              <w:rPr>
                <w:rFonts w:ascii="Arial" w:eastAsia="Calibri" w:hAnsi="Arial" w:cs="Arial"/>
              </w:rPr>
              <w:t>4-5</w:t>
            </w:r>
          </w:p>
        </w:tc>
      </w:tr>
      <w:tr w:rsidR="00B24A29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24A29" w:rsidRPr="00892E17" w:rsidRDefault="00B24A29" w:rsidP="00B24A29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24A29" w:rsidRPr="00892E17" w:rsidRDefault="00B24A29" w:rsidP="00B24A29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24A29" w:rsidRPr="00892E17" w:rsidRDefault="00B24A29" w:rsidP="00B24A29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11E48B5D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25976">
              <w:rPr>
                <w:rFonts w:ascii="Arial" w:eastAsia="Calibri" w:hAnsi="Arial" w:cs="Arial"/>
              </w:rPr>
              <w:t>4-5</w:t>
            </w:r>
          </w:p>
        </w:tc>
      </w:tr>
      <w:tr w:rsidR="00B24A29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24A29" w:rsidRPr="00892E17" w:rsidRDefault="00B24A29" w:rsidP="00B24A29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24A29" w:rsidRPr="00892E17" w:rsidRDefault="00B24A29" w:rsidP="00B24A29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24A29" w:rsidRPr="00892E17" w:rsidRDefault="00B24A29" w:rsidP="00B24A29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07C33A51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25976"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67A0EC7F" w:rsidR="00BB3F47" w:rsidRPr="00892E17" w:rsidRDefault="00B24A2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24A29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24A29" w:rsidRPr="00892E17" w:rsidRDefault="00B24A29" w:rsidP="00B24A29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24A29" w:rsidRPr="00892E17" w:rsidRDefault="00B24A29" w:rsidP="00B24A29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24A29" w:rsidRPr="00892E17" w:rsidRDefault="00B24A29" w:rsidP="00B24A29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24A29" w:rsidRPr="00892E17" w:rsidRDefault="00B24A29" w:rsidP="00B24A29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24A29" w:rsidRPr="00892E17" w:rsidRDefault="00B24A29" w:rsidP="00B24A29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0EDE0790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96EEE">
              <w:rPr>
                <w:rFonts w:ascii="Arial" w:eastAsia="Calibri" w:hAnsi="Arial" w:cs="Arial"/>
              </w:rPr>
              <w:t>4-5</w:t>
            </w:r>
          </w:p>
        </w:tc>
      </w:tr>
      <w:tr w:rsidR="00B24A29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24A29" w:rsidRPr="00892E17" w:rsidRDefault="00B24A29" w:rsidP="00B24A29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24A29" w:rsidRPr="00892E17" w:rsidRDefault="00B24A29" w:rsidP="00B24A29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24A29" w:rsidRPr="00892E17" w:rsidRDefault="00B24A29" w:rsidP="00B24A29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24A29" w:rsidRPr="00892E17" w:rsidRDefault="00B24A29" w:rsidP="00B24A29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76D4E4C5" w:rsidR="00B24A29" w:rsidRPr="00892E17" w:rsidRDefault="00B24A29" w:rsidP="00B24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96EEE">
              <w:rPr>
                <w:rFonts w:ascii="Arial" w:eastAsia="Calibri" w:hAnsi="Arial" w:cs="Arial"/>
              </w:rPr>
              <w:t>4-5</w:t>
            </w:r>
          </w:p>
        </w:tc>
      </w:tr>
      <w:tr w:rsidR="00B24A29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24A29" w:rsidRPr="00892E17" w:rsidRDefault="00B24A29" w:rsidP="00B24A2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24A29" w:rsidRPr="00892E17" w:rsidRDefault="00B24A29" w:rsidP="00B24A29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24A29" w:rsidRPr="00892E17" w:rsidRDefault="00B24A29" w:rsidP="00B24A29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60594204" w:rsidR="00B24A29" w:rsidRPr="00892E17" w:rsidRDefault="00B24A29" w:rsidP="00B24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96EEE"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5B467562" w:rsidR="00BB3F47" w:rsidRPr="00892E17" w:rsidRDefault="00B24A2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391219F4" w:rsidR="00BB3F47" w:rsidRPr="00892E17" w:rsidRDefault="00B24A2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067A67F5" w:rsidR="00BB3F47" w:rsidRPr="00892E17" w:rsidRDefault="00B24A2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20F2CBF7" w:rsidR="00BB3F47" w:rsidRPr="00892E17" w:rsidRDefault="00B24A2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7402F5"/>
    <w:rsid w:val="00B24A29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39</Words>
  <Characters>8203</Characters>
  <Application>Microsoft Office Word</Application>
  <DocSecurity>0</DocSecurity>
  <Lines>68</Lines>
  <Paragraphs>19</Paragraphs>
  <ScaleCrop>false</ScaleCrop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Tjandraprawira, Kevin</cp:lastModifiedBy>
  <cp:revision>3</cp:revision>
  <dcterms:created xsi:type="dcterms:W3CDTF">2021-12-13T18:15:00Z</dcterms:created>
  <dcterms:modified xsi:type="dcterms:W3CDTF">2022-05-28T06:45:00Z</dcterms:modified>
</cp:coreProperties>
</file>